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676" w:tblpY="302"/>
        <w:tblW w:w="0" w:type="auto"/>
        <w:tblLook w:val="04A0" w:firstRow="1" w:lastRow="0" w:firstColumn="1" w:lastColumn="0" w:noHBand="0" w:noVBand="1"/>
      </w:tblPr>
      <w:tblGrid>
        <w:gridCol w:w="856"/>
        <w:gridCol w:w="935"/>
        <w:gridCol w:w="935"/>
        <w:gridCol w:w="935"/>
        <w:gridCol w:w="935"/>
        <w:gridCol w:w="935"/>
        <w:gridCol w:w="935"/>
        <w:gridCol w:w="935"/>
        <w:gridCol w:w="935"/>
        <w:gridCol w:w="1065"/>
        <w:gridCol w:w="900"/>
        <w:gridCol w:w="935"/>
        <w:gridCol w:w="935"/>
        <w:gridCol w:w="853"/>
        <w:gridCol w:w="924"/>
      </w:tblGrid>
      <w:tr w:rsidR="0030028A" w:rsidRPr="0030028A" w:rsidTr="00E84C1F">
        <w:trPr>
          <w:trHeight w:val="155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at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Easy to downloa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Easy to understa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Easy to pl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No assistance need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Completed all stages with e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Challenging but play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Overall usability average</w:t>
            </w:r>
            <w:r>
              <w:rPr>
                <w:b/>
                <w:lang w:val="en-GB"/>
              </w:rPr>
              <w:t xml:space="preserve"> (%)</w:t>
            </w:r>
          </w:p>
        </w:tc>
      </w:tr>
      <w:tr w:rsidR="00E84C1F" w:rsidRPr="0030028A" w:rsidTr="00E84C1F">
        <w:trPr>
          <w:trHeight w:val="13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0-14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5-19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0-14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5-19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0-14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5-19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0-14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5-19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0-14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 xml:space="preserve">15-19 </w:t>
            </w:r>
          </w:p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0-14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5-19  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0-14 </w:t>
            </w:r>
            <w:r w:rsidRPr="0030028A">
              <w:rPr>
                <w:b/>
                <w:lang w:val="en-GB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15-19 N (%)</w:t>
            </w:r>
          </w:p>
        </w:tc>
      </w:tr>
      <w:tr w:rsidR="00E84C1F" w:rsidRPr="0030028A" w:rsidTr="00E84C1F">
        <w:trPr>
          <w:trHeight w:val="8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proofErr w:type="spellStart"/>
            <w:r w:rsidRPr="0030028A">
              <w:rPr>
                <w:b/>
                <w:lang w:val="en-GB"/>
              </w:rPr>
              <w:t>St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  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.7</w:t>
            </w:r>
          </w:p>
        </w:tc>
      </w:tr>
      <w:tr w:rsidR="00E84C1F" w:rsidRPr="0030028A" w:rsidTr="00E84C1F">
        <w:trPr>
          <w:trHeight w:val="8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  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  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  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0  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.7</w:t>
            </w:r>
          </w:p>
        </w:tc>
      </w:tr>
      <w:tr w:rsidR="00E84C1F" w:rsidRPr="0030028A" w:rsidTr="00E84C1F">
        <w:trPr>
          <w:trHeight w:val="8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4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4 (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3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6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3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4 (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3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5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3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4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  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3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6</w:t>
            </w:r>
          </w:p>
        </w:tc>
      </w:tr>
      <w:tr w:rsidR="00E84C1F" w:rsidRPr="0030028A" w:rsidTr="00E84C1F">
        <w:trPr>
          <w:trHeight w:val="8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5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6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5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2 (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4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5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5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3 (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5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4 (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4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2 (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4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48</w:t>
            </w:r>
          </w:p>
        </w:tc>
      </w:tr>
      <w:tr w:rsidR="00E84C1F" w:rsidRPr="0030028A" w:rsidTr="00E84C1F">
        <w:trPr>
          <w:trHeight w:val="8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4 (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7 (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5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6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3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6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1 (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32.7</w:t>
            </w:r>
          </w:p>
        </w:tc>
      </w:tr>
      <w:tr w:rsidR="00E84C1F" w:rsidRPr="0030028A" w:rsidTr="00E84C1F">
        <w:trPr>
          <w:trHeight w:val="8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b/>
                <w:lang w:val="en-GB"/>
              </w:rPr>
            </w:pPr>
            <w:r w:rsidRPr="0030028A">
              <w:rPr>
                <w:b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0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28A" w:rsidRPr="0030028A" w:rsidRDefault="0030028A" w:rsidP="0030028A">
            <w:pPr>
              <w:rPr>
                <w:lang w:val="en-GB"/>
              </w:rPr>
            </w:pPr>
            <w:r w:rsidRPr="0030028A">
              <w:rPr>
                <w:lang w:val="en-GB"/>
              </w:rPr>
              <w:t>100</w:t>
            </w:r>
          </w:p>
        </w:tc>
      </w:tr>
    </w:tbl>
    <w:p w:rsidR="0030028A" w:rsidRPr="00E84C1F" w:rsidRDefault="00C0038E">
      <w:r>
        <w:t>S1</w:t>
      </w:r>
      <w:bookmarkStart w:id="0" w:name="_GoBack"/>
      <w:bookmarkEnd w:id="0"/>
      <w:r w:rsidR="00E84C1F" w:rsidRPr="00E84C1F">
        <w:t xml:space="preserve"> Table. Usability stratified by age group</w:t>
      </w:r>
    </w:p>
    <w:p w:rsidR="00E84C1F" w:rsidRDefault="00E84C1F">
      <w:pPr>
        <w:rPr>
          <w:b/>
        </w:rPr>
      </w:pPr>
    </w:p>
    <w:p w:rsidR="00E84C1F" w:rsidRDefault="00E84C1F">
      <w:pPr>
        <w:rPr>
          <w:b/>
        </w:rPr>
      </w:pPr>
    </w:p>
    <w:p w:rsidR="00E84C1F" w:rsidRDefault="00E84C1F">
      <w:pPr>
        <w:rPr>
          <w:b/>
        </w:rPr>
      </w:pPr>
    </w:p>
    <w:p w:rsidR="00E84C1F" w:rsidRDefault="00E84C1F">
      <w:pPr>
        <w:rPr>
          <w:b/>
        </w:rPr>
      </w:pPr>
    </w:p>
    <w:p w:rsidR="00E84C1F" w:rsidRDefault="00E84C1F">
      <w:pPr>
        <w:rPr>
          <w:b/>
        </w:rPr>
      </w:pPr>
    </w:p>
    <w:p w:rsidR="00E84C1F" w:rsidRPr="00E84C1F" w:rsidRDefault="00E84C1F">
      <w:pPr>
        <w:rPr>
          <w:b/>
        </w:rPr>
      </w:pPr>
    </w:p>
    <w:p w:rsidR="00E84C1F" w:rsidRDefault="00E84C1F"/>
    <w:p w:rsidR="0030028A" w:rsidRPr="0030028A" w:rsidRDefault="0030028A" w:rsidP="0030028A"/>
    <w:p w:rsidR="0030028A" w:rsidRPr="0030028A" w:rsidRDefault="0030028A" w:rsidP="0030028A"/>
    <w:p w:rsidR="0030028A" w:rsidRPr="0030028A" w:rsidRDefault="0030028A" w:rsidP="0030028A"/>
    <w:p w:rsidR="0030028A" w:rsidRDefault="0030028A" w:rsidP="0030028A"/>
    <w:p w:rsidR="0073128D" w:rsidRDefault="0073128D" w:rsidP="0030028A"/>
    <w:p w:rsidR="0030028A" w:rsidRDefault="0030028A" w:rsidP="0030028A"/>
    <w:p w:rsidR="0030028A" w:rsidRPr="0030028A" w:rsidRDefault="0030028A" w:rsidP="0030028A"/>
    <w:sectPr w:rsidR="0030028A" w:rsidRPr="0030028A" w:rsidSect="003002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28A"/>
    <w:rsid w:val="0030028A"/>
    <w:rsid w:val="004308E4"/>
    <w:rsid w:val="00624B49"/>
    <w:rsid w:val="0073128D"/>
    <w:rsid w:val="00C0038E"/>
    <w:rsid w:val="00E8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F92C034-EA90-4DB0-B1C1-A405D058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B49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08E4"/>
    <w:pPr>
      <w:keepNext/>
      <w:keepLines/>
      <w:spacing w:before="240" w:after="0"/>
      <w:ind w:left="216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8E4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300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21T20:34:00Z</dcterms:created>
  <dcterms:modified xsi:type="dcterms:W3CDTF">2026-01-21T20:34:00Z</dcterms:modified>
</cp:coreProperties>
</file>